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4"/>
        <w:gridCol w:w="3705"/>
        <w:gridCol w:w="3735"/>
      </w:tblGrid>
      <w:tr w:rsidR="007B6172" w:rsidRPr="004B3FB4" w14:paraId="502FF49F" w14:textId="77777777" w:rsidTr="00613BC9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B2B0A8" w14:textId="46A90F16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39C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Table </w:t>
            </w:r>
            <w:r w:rsidR="00C45555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 w:rsidRPr="001C39C2">
              <w:rPr>
                <w:rFonts w:ascii="Arial" w:hAnsi="Arial" w:cs="Arial"/>
                <w:b/>
                <w:bCs/>
                <w:sz w:val="24"/>
                <w:szCs w:val="24"/>
              </w:rPr>
              <w:t>1. Stage-appropriate evaluation based on NCCN guidelines.  </w:t>
            </w:r>
          </w:p>
        </w:tc>
      </w:tr>
      <w:tr w:rsidR="007B6172" w:rsidRPr="004B3FB4" w14:paraId="505756B0" w14:textId="77777777" w:rsidTr="00613BC9">
        <w:trPr>
          <w:trHeight w:val="300"/>
        </w:trPr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C85E90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  </w:t>
            </w:r>
          </w:p>
        </w:tc>
        <w:tc>
          <w:tcPr>
            <w:tcW w:w="3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E09C3E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2013-2016 </w:t>
            </w:r>
          </w:p>
        </w:tc>
        <w:tc>
          <w:tcPr>
            <w:tcW w:w="37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D6DFDF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2017 v3 </w:t>
            </w:r>
          </w:p>
        </w:tc>
      </w:tr>
      <w:tr w:rsidR="007B6172" w:rsidRPr="004B3FB4" w14:paraId="34783327" w14:textId="77777777" w:rsidTr="00613BC9">
        <w:trPr>
          <w:trHeight w:val="300"/>
        </w:trPr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A56E56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A </w:t>
            </w:r>
          </w:p>
        </w:tc>
        <w:tc>
          <w:tcPr>
            <w:tcW w:w="3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86AF44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FT (if not previously done) </w:t>
            </w:r>
          </w:p>
          <w:p w14:paraId="03FE64E6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Bronchoscopy </w:t>
            </w:r>
          </w:p>
          <w:p w14:paraId="517190F1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athologic mediastinal lymph node evaluation (category 2B; mediastinoscopy, mediastinotomy, EBUS, EUS, and CT-guided biopsy.) </w:t>
            </w:r>
          </w:p>
          <w:p w14:paraId="0CD23FAB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ET/CT scan (if not previously done) </w:t>
            </w:r>
          </w:p>
        </w:tc>
        <w:tc>
          <w:tcPr>
            <w:tcW w:w="3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E12A4E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FT (if not previously done) </w:t>
            </w:r>
          </w:p>
          <w:p w14:paraId="7120F276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Bronchoscopy </w:t>
            </w:r>
          </w:p>
          <w:p w14:paraId="18028A16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FDG PET/CT scan (if not previously done) </w:t>
            </w:r>
          </w:p>
        </w:tc>
      </w:tr>
      <w:tr w:rsidR="007B6172" w:rsidRPr="004B3FB4" w14:paraId="28E3E846" w14:textId="77777777" w:rsidTr="00613BC9">
        <w:trPr>
          <w:trHeight w:val="300"/>
        </w:trPr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4F2BC0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B </w:t>
            </w:r>
          </w:p>
        </w:tc>
        <w:tc>
          <w:tcPr>
            <w:tcW w:w="3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4E0A4A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FT (if not previously done) </w:t>
            </w:r>
          </w:p>
          <w:p w14:paraId="76ED92CC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Bronchoscopy </w:t>
            </w:r>
          </w:p>
          <w:p w14:paraId="13258BC1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athologic mediastinal lymph node evaluation (mediastinoscopy, mediastinotomy, EBUS, EUS, and CT-guided biopsy.) </w:t>
            </w:r>
          </w:p>
          <w:p w14:paraId="226F3778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ET/CT scan (if not previously done) </w:t>
            </w:r>
          </w:p>
          <w:p w14:paraId="1FAFAD98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Brain MRI </w:t>
            </w:r>
          </w:p>
        </w:tc>
        <w:tc>
          <w:tcPr>
            <w:tcW w:w="3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A36022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FT (if not previously done) </w:t>
            </w:r>
          </w:p>
          <w:p w14:paraId="63ABCFDE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Bronchoscopy </w:t>
            </w:r>
          </w:p>
          <w:p w14:paraId="5152577B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athologic mediastinal lymph node evaluation (mediastinoscopy, mediastinotomy, EBUS, EUS, and CT-guided biopsy.) </w:t>
            </w:r>
          </w:p>
          <w:p w14:paraId="5EF2EFBC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FDG PET/CT scan (if not previously done) </w:t>
            </w:r>
          </w:p>
        </w:tc>
      </w:tr>
      <w:tr w:rsidR="007B6172" w:rsidRPr="004B3FB4" w14:paraId="58042E99" w14:textId="77777777" w:rsidTr="00613BC9">
        <w:trPr>
          <w:trHeight w:val="300"/>
        </w:trPr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528B43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 </w:t>
            </w:r>
          </w:p>
          <w:p w14:paraId="5BB56E44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IA </w:t>
            </w:r>
          </w:p>
        </w:tc>
        <w:tc>
          <w:tcPr>
            <w:tcW w:w="7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541A3E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FT (if not previously done) </w:t>
            </w:r>
          </w:p>
          <w:p w14:paraId="677F99CF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Bronchoscopy </w:t>
            </w:r>
          </w:p>
          <w:p w14:paraId="253C7983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athologic mediastinal lymph node evaluation (mediastinoscopy, mediastinotomy, EBUS, EUS, and CT-guided biopsy.) </w:t>
            </w:r>
          </w:p>
          <w:p w14:paraId="1C0E4BDE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ET/CT scan (if not previously done) </w:t>
            </w:r>
          </w:p>
          <w:p w14:paraId="6B813CBE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Brain MRI </w:t>
            </w:r>
          </w:p>
        </w:tc>
      </w:tr>
      <w:tr w:rsidR="007B6172" w:rsidRPr="004B3FB4" w14:paraId="07C5D3E2" w14:textId="77777777" w:rsidTr="00613BC9">
        <w:trPr>
          <w:trHeight w:val="300"/>
        </w:trPr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7C7AE0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IB (T1-3, N3) </w:t>
            </w:r>
          </w:p>
          <w:p w14:paraId="4982AE4E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  </w:t>
            </w:r>
          </w:p>
          <w:p w14:paraId="3565B264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  </w:t>
            </w:r>
          </w:p>
        </w:tc>
        <w:tc>
          <w:tcPr>
            <w:tcW w:w="7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7967D1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FT (if not previously done) </w:t>
            </w:r>
          </w:p>
          <w:p w14:paraId="61908D52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ET/CT scan (if not previously done) </w:t>
            </w:r>
          </w:p>
          <w:p w14:paraId="018A7F2D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Brain MRI </w:t>
            </w:r>
          </w:p>
          <w:p w14:paraId="393D828B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athologic confirmation (mediastinoscopy, supraclavicular lymph node biopsy; thoracoscopy, needle biopsy, mediastinotomy, EUS/EBUS biopsy) </w:t>
            </w:r>
          </w:p>
        </w:tc>
      </w:tr>
      <w:tr w:rsidR="007B6172" w:rsidRPr="004B3FB4" w14:paraId="67BA929E" w14:textId="77777777" w:rsidTr="00613BC9">
        <w:trPr>
          <w:trHeight w:val="300"/>
        </w:trPr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5E4BAF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IB (not T1-3/N3) </w:t>
            </w:r>
          </w:p>
        </w:tc>
        <w:tc>
          <w:tcPr>
            <w:tcW w:w="7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8A5675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ET/CT scan (if not previously done) </w:t>
            </w:r>
          </w:p>
          <w:p w14:paraId="0523B733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Brain MRI </w:t>
            </w:r>
          </w:p>
          <w:p w14:paraId="4637DA32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athologic confirmation (mediastinoscopy, supraclavicular lymph node biopsy; thoracoscopy, needle biopsy, mediastinotomy, EUS/EBUS biopsy) </w:t>
            </w:r>
          </w:p>
        </w:tc>
      </w:tr>
      <w:tr w:rsidR="007B6172" w:rsidRPr="004B3FB4" w14:paraId="2602A41C" w14:textId="77777777" w:rsidTr="00613BC9">
        <w:trPr>
          <w:trHeight w:val="300"/>
        </w:trPr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97AB29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INOS </w:t>
            </w:r>
          </w:p>
          <w:p w14:paraId="048E3617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  </w:t>
            </w:r>
          </w:p>
        </w:tc>
        <w:tc>
          <w:tcPr>
            <w:tcW w:w="7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BDBCF0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ET/CT scan (if not previously done) </w:t>
            </w:r>
          </w:p>
          <w:p w14:paraId="30061FF3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Brain MRI </w:t>
            </w:r>
          </w:p>
          <w:p w14:paraId="7604822B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Pathologic mediastinal lymph node evaluation (mediastinoscopy, mediastinotomy, EBUS, EUS, and CT-guided biopsy.) OR Pathologic confirmation (mediastinoscopy, supraclavicular lymph node biopsy; thoracoscopy, needle biopsy, mediastinotomy, EUS/EBUS biopsy) </w:t>
            </w:r>
          </w:p>
        </w:tc>
      </w:tr>
      <w:tr w:rsidR="007B6172" w:rsidRPr="004B3FB4" w14:paraId="3CCDD3F4" w14:textId="77777777" w:rsidTr="00613BC9">
        <w:trPr>
          <w:trHeight w:val="300"/>
        </w:trPr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5E7CA5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V </w:t>
            </w:r>
          </w:p>
          <w:p w14:paraId="19E0A1CE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Adenocarcinoma, large cell, NSCLC NOS (i.e. non-squamous) </w:t>
            </w:r>
          </w:p>
        </w:tc>
        <w:tc>
          <w:tcPr>
            <w:tcW w:w="74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AC29D6" w14:textId="77777777" w:rsidR="007B6172" w:rsidRPr="001C39C2" w:rsidRDefault="007B6172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Any molecular testing </w:t>
            </w:r>
          </w:p>
        </w:tc>
      </w:tr>
    </w:tbl>
    <w:p w14:paraId="3F490FFB" w14:textId="77777777" w:rsidR="007B6172" w:rsidRDefault="007B6172" w:rsidP="007B6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3FB4">
        <w:rPr>
          <w:rFonts w:ascii="Times New Roman" w:hAnsi="Times New Roman" w:cs="Times New Roman"/>
          <w:sz w:val="24"/>
          <w:szCs w:val="24"/>
        </w:rPr>
        <w:t>  </w:t>
      </w:r>
    </w:p>
    <w:p w14:paraId="70F6EFF0" w14:textId="77777777" w:rsidR="007B6172" w:rsidRDefault="007B6172" w:rsidP="007B6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5FCFA2" w14:textId="77777777" w:rsidR="007B6172" w:rsidRDefault="007B6172" w:rsidP="007B6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AD6706" w14:textId="77777777" w:rsidR="007B6172" w:rsidRDefault="007B6172" w:rsidP="007B6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561D9C" w14:textId="77777777" w:rsidR="007B6172" w:rsidRDefault="007B6172" w:rsidP="007B6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BAA7A2" w14:textId="77777777" w:rsidR="007B6172" w:rsidRDefault="007B6172" w:rsidP="007B6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BDFA5F" w14:textId="77777777" w:rsidR="007B6172" w:rsidRDefault="007B6172" w:rsidP="007B6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3AE68E" w14:textId="77777777" w:rsidR="007B6172" w:rsidRDefault="007B6172" w:rsidP="007B6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B4ECA5" w14:textId="77777777" w:rsidR="007B6172" w:rsidRDefault="007B6172" w:rsidP="007B61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B6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172"/>
    <w:rsid w:val="001D7086"/>
    <w:rsid w:val="001F44A8"/>
    <w:rsid w:val="002F50F8"/>
    <w:rsid w:val="003E685B"/>
    <w:rsid w:val="005B0D36"/>
    <w:rsid w:val="00695638"/>
    <w:rsid w:val="007B6172"/>
    <w:rsid w:val="00C35A01"/>
    <w:rsid w:val="00C4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5AB0C"/>
  <w15:chartTrackingRefBased/>
  <w15:docId w15:val="{16390490-580C-4437-926C-01FE5B8F0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172"/>
  </w:style>
  <w:style w:type="paragraph" w:styleId="Heading1">
    <w:name w:val="heading 1"/>
    <w:basedOn w:val="Normal"/>
    <w:next w:val="Normal"/>
    <w:link w:val="Heading1Char"/>
    <w:uiPriority w:val="9"/>
    <w:qFormat/>
    <w:rsid w:val="007B61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1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1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1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1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1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1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1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1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1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1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1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1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1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1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1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1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1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1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1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1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1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1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1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17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raz A. Hamid</dc:creator>
  <cp:keywords/>
  <dc:description/>
  <cp:lastModifiedBy>E410994</cp:lastModifiedBy>
  <cp:revision>4</cp:revision>
  <dcterms:created xsi:type="dcterms:W3CDTF">2024-11-02T17:50:00Z</dcterms:created>
  <dcterms:modified xsi:type="dcterms:W3CDTF">2025-03-05T03:25:00Z</dcterms:modified>
</cp:coreProperties>
</file>